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3574"/>
        <w:gridCol w:w="1447"/>
        <w:gridCol w:w="1447"/>
        <w:gridCol w:w="1447"/>
      </w:tblGrid>
      <w:tr w:rsidR="008A02FD" w:rsidRPr="000675F1" w14:paraId="201ED391" w14:textId="77777777" w:rsidTr="00454949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DD1D9" w14:textId="77777777" w:rsidR="008A02FD" w:rsidRPr="000675F1" w:rsidRDefault="008A02FD" w:rsidP="0045494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bookmarkStart w:id="0" w:name="RANGE!A1"/>
            <w:r w:rsidRPr="000675F1">
              <w:rPr>
                <w:rFonts w:cs="Arial"/>
                <w:b/>
                <w:bCs/>
                <w:color w:val="000000"/>
                <w:sz w:val="18"/>
                <w:szCs w:val="18"/>
              </w:rPr>
              <w:t>Standard Term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E8569D" w14:textId="77777777" w:rsidR="008A02FD" w:rsidRPr="000675F1" w:rsidRDefault="008A02FD" w:rsidP="0045494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b/>
                <w:bCs/>
                <w:color w:val="000000"/>
                <w:sz w:val="18"/>
                <w:szCs w:val="18"/>
              </w:rPr>
              <w:t>10 mg/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4F8447" w14:textId="77777777" w:rsidR="008A02FD" w:rsidRPr="000675F1" w:rsidRDefault="008A02FD" w:rsidP="0045494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b/>
                <w:bCs/>
                <w:color w:val="000000"/>
                <w:sz w:val="18"/>
                <w:szCs w:val="18"/>
              </w:rPr>
              <w:t>15 mg/k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256F6" w14:textId="77777777" w:rsidR="008A02FD" w:rsidRPr="000675F1" w:rsidRDefault="008A02FD" w:rsidP="0045494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8A02FD" w:rsidRPr="000675F1" w14:paraId="79C56A06" w14:textId="77777777" w:rsidTr="0045494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71DFE" w14:textId="77777777" w:rsidR="008A02FD" w:rsidRPr="000675F1" w:rsidRDefault="008A02FD" w:rsidP="0045494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67B93" w14:textId="77777777" w:rsidR="008A02FD" w:rsidRPr="000675F1" w:rsidRDefault="008A02FD" w:rsidP="0045494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b/>
                <w:bCs/>
                <w:color w:val="000000"/>
                <w:sz w:val="18"/>
                <w:szCs w:val="18"/>
              </w:rPr>
              <w:t>(n=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FC297" w14:textId="77777777" w:rsidR="008A02FD" w:rsidRPr="000675F1" w:rsidRDefault="008A02FD" w:rsidP="0045494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b/>
                <w:bCs/>
                <w:color w:val="000000"/>
                <w:sz w:val="18"/>
                <w:szCs w:val="18"/>
              </w:rPr>
              <w:t>(n=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9155C" w14:textId="77777777" w:rsidR="008A02FD" w:rsidRPr="000675F1" w:rsidRDefault="008A02FD" w:rsidP="0045494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b/>
                <w:bCs/>
                <w:color w:val="000000"/>
                <w:sz w:val="18"/>
                <w:szCs w:val="18"/>
              </w:rPr>
              <w:t>(n=35)</w:t>
            </w:r>
          </w:p>
        </w:tc>
      </w:tr>
      <w:tr w:rsidR="008A02FD" w:rsidRPr="000675F1" w14:paraId="6F997406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14ED5" w14:textId="77777777" w:rsidR="008A02FD" w:rsidRPr="000675F1" w:rsidRDefault="008A02FD" w:rsidP="0045494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BA1585" w14:textId="77777777" w:rsidR="008A02FD" w:rsidRPr="000675F1" w:rsidRDefault="008A02FD" w:rsidP="0045494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b/>
                <w:bCs/>
                <w:color w:val="000000"/>
                <w:sz w:val="18"/>
                <w:szCs w:val="18"/>
              </w:rPr>
              <w:t>n (%), 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D88ED8" w14:textId="77777777" w:rsidR="008A02FD" w:rsidRPr="000675F1" w:rsidRDefault="008A02FD" w:rsidP="0045494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b/>
                <w:bCs/>
                <w:color w:val="000000"/>
                <w:sz w:val="18"/>
                <w:szCs w:val="18"/>
              </w:rPr>
              <w:t>n (%), 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CD44D" w14:textId="77777777" w:rsidR="008A02FD" w:rsidRPr="000675F1" w:rsidRDefault="008A02FD" w:rsidP="00454949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b/>
                <w:bCs/>
                <w:color w:val="000000"/>
                <w:sz w:val="18"/>
                <w:szCs w:val="18"/>
              </w:rPr>
              <w:t>n (%), E</w:t>
            </w:r>
          </w:p>
        </w:tc>
      </w:tr>
      <w:tr w:rsidR="008A02FD" w:rsidRPr="000675F1" w14:paraId="40B00448" w14:textId="77777777" w:rsidTr="002040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6D04F327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ny 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1F10B7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1 (100.0%), 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4750B3A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4 (100.0%), 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14:paraId="7E092A7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5 (100.0%), 609</w:t>
            </w:r>
          </w:p>
        </w:tc>
        <w:bookmarkStart w:id="1" w:name="_GoBack"/>
        <w:bookmarkEnd w:id="1"/>
      </w:tr>
      <w:tr w:rsidR="008A02FD" w:rsidRPr="000675F1" w14:paraId="67CC4E06" w14:textId="77777777" w:rsidTr="0045494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11633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D666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EB9B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1766B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</w:tr>
      <w:tr w:rsidR="008A02FD" w:rsidRPr="000675F1" w14:paraId="63A048C7" w14:textId="77777777" w:rsidTr="0045494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A2A54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norex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68C7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8 (72.7%), 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6A02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1 (87.5%), 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B78A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9 (82.9%), 53</w:t>
            </w:r>
          </w:p>
        </w:tc>
      </w:tr>
      <w:tr w:rsidR="008A02FD" w:rsidRPr="000675F1" w14:paraId="355281F4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4D748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lkaline phosphatase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3A89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45.5%),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794F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7 (70.8%),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B18C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2 (62.9%), 22</w:t>
            </w:r>
          </w:p>
        </w:tc>
      </w:tr>
      <w:tr w:rsidR="008A02FD" w:rsidRPr="000675F1" w14:paraId="7C43A551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04A8D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8E60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7 (63.6%),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E70F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5 (62.5%),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0915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2 (62.9%), 37</w:t>
            </w:r>
          </w:p>
        </w:tc>
      </w:tr>
      <w:tr w:rsidR="008A02FD" w:rsidRPr="000675F1" w14:paraId="6CE54621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A0CE9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LT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E237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45.5%),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4018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4 (58.3%),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C25D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9 (54.3%), 22</w:t>
            </w:r>
          </w:p>
        </w:tc>
      </w:tr>
      <w:tr w:rsidR="008A02FD" w:rsidRPr="000675F1" w14:paraId="2B720A87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05EB1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ST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D8C2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6 (54.5%),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5DA6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0 (41.7%),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88A6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6 (45.7%), 18</w:t>
            </w:r>
          </w:p>
        </w:tc>
      </w:tr>
      <w:tr w:rsidR="008A02FD" w:rsidRPr="000675F1" w14:paraId="2A3650E5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A9B9B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Lymphocytes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07CD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45.5%),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26E1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1 (45.8%),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7543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6 (45.7%), 21</w:t>
            </w:r>
          </w:p>
        </w:tc>
      </w:tr>
      <w:tr w:rsidR="008A02FD" w:rsidRPr="000675F1" w14:paraId="7FF7B78E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A1A5E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Neutrophils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22BF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27.3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D75D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3 (54.2%),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E15D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6 (45.7%), 19</w:t>
            </w:r>
          </w:p>
        </w:tc>
      </w:tr>
      <w:tr w:rsidR="008A02FD" w:rsidRPr="000675F1" w14:paraId="3BA28FE1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9D179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5F7C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36.4%),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F91E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9 (37.5%),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DAB5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3 (37.1%), 32</w:t>
            </w:r>
          </w:p>
        </w:tc>
      </w:tr>
      <w:tr w:rsidR="008A02FD" w:rsidRPr="000675F1" w14:paraId="79CA3477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686D3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Lethargy/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F2F8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45.5%),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051C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8 (33.3%),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ED8A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3 (37.1%), 23</w:t>
            </w:r>
          </w:p>
        </w:tc>
      </w:tr>
      <w:tr w:rsidR="008A02FD" w:rsidRPr="000675F1" w14:paraId="5C33F78F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BA31A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Monocytes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D0F9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36.4%),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CB47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9 (37.5%),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4A03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3 (37.1%), 16</w:t>
            </w:r>
          </w:p>
        </w:tc>
      </w:tr>
      <w:tr w:rsidR="008A02FD" w:rsidRPr="000675F1" w14:paraId="5BF956BD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D1A2A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1A8B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1ED5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1 (45.8%),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BD8C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3 (37.1%), 13</w:t>
            </w:r>
          </w:p>
        </w:tc>
      </w:tr>
      <w:tr w:rsidR="008A02FD" w:rsidRPr="000675F1" w14:paraId="304FD5A3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16CD3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Platelets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89E2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87DF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1 (45.8%),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6066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2 (34.3%), 13</w:t>
            </w:r>
          </w:p>
        </w:tc>
      </w:tr>
      <w:tr w:rsidR="008A02FD" w:rsidRPr="000675F1" w14:paraId="7E1B9035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3A79C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1B38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45.5%),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15A8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20.8%),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AA9A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0 (28.6%), 10</w:t>
            </w:r>
          </w:p>
        </w:tc>
      </w:tr>
      <w:tr w:rsidR="008A02FD" w:rsidRPr="000675F1" w14:paraId="61042093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83CF7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Cholesterol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C77F0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0612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8 (33.3%),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C9F9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0 (28.6%), 10</w:t>
            </w:r>
          </w:p>
        </w:tc>
      </w:tr>
      <w:tr w:rsidR="008A02FD" w:rsidRPr="000675F1" w14:paraId="6C63D6A5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29FCF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Leukocytes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99C46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27.3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1901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7 (29.2%),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1C44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0 (28.6%), 12</w:t>
            </w:r>
          </w:p>
        </w:tc>
      </w:tr>
      <w:tr w:rsidR="008A02FD" w:rsidRPr="000675F1" w14:paraId="7F8B7BC2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E65A3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Hemoglobin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DF50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36.4%),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F07E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20.8%),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01A3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9 (25.7%), 9</w:t>
            </w:r>
          </w:p>
        </w:tc>
      </w:tr>
      <w:tr w:rsidR="008A02FD" w:rsidRPr="000675F1" w14:paraId="61B5FD84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7CD5F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Magnesium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E6DC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67B4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8 (33.3%),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53D8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8 (22.9%), 10</w:t>
            </w:r>
          </w:p>
        </w:tc>
      </w:tr>
      <w:tr w:rsidR="008A02FD" w:rsidRPr="000675F1" w14:paraId="2AFEB69A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BA7DE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Increased reticul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3AD3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36.4%),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9E2D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12.5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0183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7 (20.0%), 7</w:t>
            </w:r>
          </w:p>
        </w:tc>
      </w:tr>
      <w:tr w:rsidR="008A02FD" w:rsidRPr="000675F1" w14:paraId="30048A42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FEEA4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Nucleated R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2C1F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94B3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20.8%),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79FA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7 (20.0%), 10</w:t>
            </w:r>
          </w:p>
        </w:tc>
      </w:tr>
      <w:tr w:rsidR="008A02FD" w:rsidRPr="000675F1" w14:paraId="0F78B8E4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8CF7B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lteration in digestive enzy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C82C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268C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6 (25.0%),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B967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6 (17.1%), 8</w:t>
            </w:r>
          </w:p>
        </w:tc>
      </w:tr>
      <w:tr w:rsidR="008A02FD" w:rsidRPr="000675F1" w14:paraId="5E5C55D4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9ABE4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Calcium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411F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2C75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16.7%),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52F1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6 (17.1%), 6</w:t>
            </w:r>
          </w:p>
        </w:tc>
      </w:tr>
      <w:tr w:rsidR="008A02FD" w:rsidRPr="000675F1" w14:paraId="1AD622FE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58301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Electrolyte balance alt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F80C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36.4%),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CFE3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1FB6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6 (17.1%), 6</w:t>
            </w:r>
          </w:p>
        </w:tc>
      </w:tr>
      <w:tr w:rsidR="008A02FD" w:rsidRPr="000675F1" w14:paraId="5E8056A6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920D3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CFB1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A9E2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20.8%),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1A8A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6 (17.1%), 11</w:t>
            </w:r>
          </w:p>
        </w:tc>
      </w:tr>
      <w:tr w:rsidR="008A02FD" w:rsidRPr="000675F1" w14:paraId="7C5C47B6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916C9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Lymphocytes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C203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36.4%),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CE04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4FF2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6 (17.1%), 7</w:t>
            </w:r>
          </w:p>
        </w:tc>
      </w:tr>
      <w:tr w:rsidR="008A02FD" w:rsidRPr="000675F1" w14:paraId="562C3BFF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81031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Total Protein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22A6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17BF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20.8%),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DCF0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6 (17.1%), 6</w:t>
            </w:r>
          </w:p>
        </w:tc>
      </w:tr>
      <w:tr w:rsidR="008A02FD" w:rsidRPr="000675F1" w14:paraId="589D02E0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69A99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Bilirubin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5CE2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3721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6 (25.0%),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C726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6 (17.1%), 6</w:t>
            </w:r>
          </w:p>
        </w:tc>
      </w:tr>
      <w:tr w:rsidR="008A02FD" w:rsidRPr="000675F1" w14:paraId="13882759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42D16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GGT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2531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9CE9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12.5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76D2F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14.3%), 5</w:t>
            </w:r>
          </w:p>
        </w:tc>
      </w:tr>
      <w:tr w:rsidR="008A02FD" w:rsidRPr="000675F1" w14:paraId="0D810675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A3E19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Leukocytes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D2AD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120D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20.8%),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5D4C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14.3%), 5</w:t>
            </w:r>
          </w:p>
        </w:tc>
      </w:tr>
      <w:tr w:rsidR="008A02FD" w:rsidRPr="000675F1" w14:paraId="77035721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15C0B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Platelets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4EBE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B224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16.7%),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F1FC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5 (14.3%), 6</w:t>
            </w:r>
          </w:p>
        </w:tc>
      </w:tr>
      <w:tr w:rsidR="008A02FD" w:rsidRPr="000675F1" w14:paraId="7231F902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28998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mylase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568C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09A7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12.5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2A5D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11.4%), 4</w:t>
            </w:r>
          </w:p>
        </w:tc>
      </w:tr>
      <w:tr w:rsidR="008A02FD" w:rsidRPr="000675F1" w14:paraId="52934FAA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2AA6F5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nion GAP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3C7C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37DF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16.7%),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4AD2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11.4%), 5</w:t>
            </w:r>
          </w:p>
        </w:tc>
      </w:tr>
      <w:tr w:rsidR="008A02FD" w:rsidRPr="000675F1" w14:paraId="194C89D9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403D2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Band neutroph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3920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27.3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6622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F2CF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11.4%), 4</w:t>
            </w:r>
          </w:p>
        </w:tc>
      </w:tr>
      <w:tr w:rsidR="008A02FD" w:rsidRPr="000675F1" w14:paraId="4A1F5C16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11164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BUN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4EEB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69D9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12.5%),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8DC7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11.4%), 6</w:t>
            </w:r>
          </w:p>
        </w:tc>
      </w:tr>
      <w:tr w:rsidR="008A02FD" w:rsidRPr="000675F1" w14:paraId="72CFFBA8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1C8612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Decreased CP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01E5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95D4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16.7%),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6C4CE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11.4%), 4</w:t>
            </w:r>
          </w:p>
        </w:tc>
      </w:tr>
      <w:tr w:rsidR="008A02FD" w:rsidRPr="000675F1" w14:paraId="390EEB3E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65AE3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Hematocrit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97DE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EB1D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8AF0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11.4%), 4</w:t>
            </w:r>
          </w:p>
        </w:tc>
      </w:tr>
      <w:tr w:rsidR="008A02FD" w:rsidRPr="000675F1" w14:paraId="72A98336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638B9C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MCHC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F8A3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27.3%),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6D9D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0EAB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4 (11.4%), 6</w:t>
            </w:r>
          </w:p>
        </w:tc>
      </w:tr>
      <w:tr w:rsidR="008A02FD" w:rsidRPr="000675F1" w14:paraId="072ED725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B9DCF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lastRenderedPageBreak/>
              <w:t>Albumin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1FD5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FF4A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12.5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9779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3</w:t>
            </w:r>
          </w:p>
        </w:tc>
      </w:tr>
      <w:tr w:rsidR="008A02FD" w:rsidRPr="000675F1" w14:paraId="44337E60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06BC0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Chloride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27F4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9175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2257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3</w:t>
            </w:r>
          </w:p>
        </w:tc>
      </w:tr>
      <w:tr w:rsidR="008A02FD" w:rsidRPr="000675F1" w14:paraId="595EDD92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3FB4D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C64F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9D66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23D1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3</w:t>
            </w:r>
          </w:p>
        </w:tc>
      </w:tr>
      <w:tr w:rsidR="008A02FD" w:rsidRPr="000675F1" w14:paraId="464D3CF7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6FCB0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8ACD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B000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D038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3</w:t>
            </w:r>
          </w:p>
        </w:tc>
      </w:tr>
      <w:tr w:rsidR="008A02FD" w:rsidRPr="000675F1" w14:paraId="4FB723E6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8B14A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Eosinophils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62A6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5153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12.5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CE05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3</w:t>
            </w:r>
          </w:p>
        </w:tc>
      </w:tr>
      <w:tr w:rsidR="008A02FD" w:rsidRPr="000675F1" w14:paraId="78DFF5CD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91488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Eosinophils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5876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8B77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30E7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3</w:t>
            </w:r>
          </w:p>
        </w:tc>
      </w:tr>
      <w:tr w:rsidR="008A02FD" w:rsidRPr="000675F1" w14:paraId="1472DB5E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5A73E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Globulin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DD36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42D7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12.5%),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15BF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6</w:t>
            </w:r>
          </w:p>
        </w:tc>
      </w:tr>
      <w:tr w:rsidR="008A02FD" w:rsidRPr="000675F1" w14:paraId="22DE1EFF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6728D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Glucose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5570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960A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E5CE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3</w:t>
            </w:r>
          </w:p>
        </w:tc>
      </w:tr>
      <w:tr w:rsidR="008A02FD" w:rsidRPr="000675F1" w14:paraId="3BD8F74B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7EEC2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Hypoglyc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F655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8E89E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12.5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E171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3</w:t>
            </w:r>
          </w:p>
        </w:tc>
      </w:tr>
      <w:tr w:rsidR="008A02FD" w:rsidRPr="000675F1" w14:paraId="08BBB927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3D097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Increased BUN/Creatinine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5EA3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E8785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12.5%),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D420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6</w:t>
            </w:r>
          </w:p>
        </w:tc>
      </w:tr>
      <w:tr w:rsidR="008A02FD" w:rsidRPr="000675F1" w14:paraId="3F63C011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ACB23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Increased specific gravity of 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FB98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C881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12.5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EC33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3</w:t>
            </w:r>
          </w:p>
        </w:tc>
      </w:tr>
      <w:tr w:rsidR="008A02FD" w:rsidRPr="000675F1" w14:paraId="0A0199B2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C10A8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Phosphorous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7FDF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7774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6AFC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4</w:t>
            </w:r>
          </w:p>
        </w:tc>
      </w:tr>
      <w:tr w:rsidR="008A02FD" w:rsidRPr="000675F1" w14:paraId="4F3197E5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1EA92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Potassium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0E9F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D47A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1D8A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4</w:t>
            </w:r>
          </w:p>
        </w:tc>
      </w:tr>
      <w:tr w:rsidR="008A02FD" w:rsidRPr="000675F1" w14:paraId="575D37F2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D177D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Tachypnea (not pant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AF47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A091A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12.5%),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1992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3 (8.6%), 4</w:t>
            </w:r>
          </w:p>
        </w:tc>
      </w:tr>
      <w:tr w:rsidR="008A02FD" w:rsidRPr="000675F1" w14:paraId="2BEDA1D0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82365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lbumin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2A36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435E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3FC2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1CF7F43D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57823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Creatinine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EACD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84FB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753D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3</w:t>
            </w:r>
          </w:p>
        </w:tc>
      </w:tr>
      <w:tr w:rsidR="008A02FD" w:rsidRPr="000675F1" w14:paraId="4928BBD6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1842D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Decreased 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89F2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E1E6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0B4E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3F42898A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AEA3E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Decreased bilirub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91CC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1A00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462E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4B6C0375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A33C43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Decreased PD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BBAF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093D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4473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3</w:t>
            </w:r>
          </w:p>
        </w:tc>
      </w:tr>
      <w:tr w:rsidR="008A02FD" w:rsidRPr="000675F1" w14:paraId="22F0C00F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D85A3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Euthana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C616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2A10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8BB9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4115D29D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4C822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Hemat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E7B2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8110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18B9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2A907517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D9CEF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Letha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A7D1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E271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E4C4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58DC31E2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8C987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Lymphaden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7EF2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F4E7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30AA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79E30806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2920E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Magnesium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9EC9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63DF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3EFC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49A06DC0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7C0BF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MCHC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A2EE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5899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C388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7F37D1CC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F4421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MPV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5769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18.2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4299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C8DC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18725F5D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87C64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Muscle weakness, generalized or specific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8D6C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470F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E006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67AC3860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1347F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7D17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AA5B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3D98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337D4DE0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BA725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Protein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8225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A2CA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702D0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2E9616FC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15168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Sneez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CE41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8048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185C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65087034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C8668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Trem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D1AD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BBD33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2E3C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45D256E7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555DB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Triglycerides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B79A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7570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3AE4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3</w:t>
            </w:r>
          </w:p>
        </w:tc>
      </w:tr>
      <w:tr w:rsidR="008A02FD" w:rsidRPr="000675F1" w14:paraId="78F1B71D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CA5B9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Uve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E80D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0F79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8.3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74CF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2 (5.7%), 2</w:t>
            </w:r>
          </w:p>
        </w:tc>
      </w:tr>
      <w:tr w:rsidR="008A02FD" w:rsidRPr="000675F1" w14:paraId="1BB0A06E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AC3A0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/G ratio incr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FC72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766D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18AA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018AA2FB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7502F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bdominal dis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C0C1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7BEB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C6AD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30226A34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B1C80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eropha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11F8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2AEB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4AEC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6</w:t>
            </w:r>
          </w:p>
        </w:tc>
      </w:tr>
      <w:tr w:rsidR="008A02FD" w:rsidRPr="000675F1" w14:paraId="3FF2BBF2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1193E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lopec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23CE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6906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DB0C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0E7A806A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118F7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Asci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7A4B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6799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3546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5A08DD4B" w14:textId="77777777" w:rsidTr="0045494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D196F" w14:textId="77777777" w:rsidR="008A02FD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 xml:space="preserve">Detached retinas bilaterally with secondary </w:t>
            </w:r>
          </w:p>
          <w:p w14:paraId="01E57046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retinal de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0E2B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5F2D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26F6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7BABF0E5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1E7165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Bacter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0FFC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1C8E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4AAD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6655D02D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570EA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lastRenderedPageBreak/>
              <w:t>Bilirubinemia altered liver 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96DE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9961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027D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4A72A833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04377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Calcium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8DC0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E1AC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58E5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51453129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B8B63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Chloride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F2D2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4295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F3490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35B7446D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BE4C2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CK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3D1C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376F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7BA0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6C6141B9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8ECCD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Conjunctiv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1613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A842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C562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7280B679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33B35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Decreased amy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35AC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DC40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53A0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0D923D94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5312C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Decreased plasma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C508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957C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A45B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684F2769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1090B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Decreased so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4C04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0BF4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7DB9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5DB68B97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7C9E7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Decreased sodium/potassium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97CD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6D00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7251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6404D03A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60E73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Depres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52F8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C975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6F43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77181025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53BE1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Ed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6F56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1B2B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1A37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5FB8BBDF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0636F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Extremity (gait/ambulation) lam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38D3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E370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0CCA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2</w:t>
            </w:r>
          </w:p>
        </w:tc>
      </w:tr>
      <w:tr w:rsidR="008A02FD" w:rsidRPr="000675F1" w14:paraId="06B97027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C4E9A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Flatu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035B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8E00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6676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38AD4AC3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102F5C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Fractured to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58FD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B5C5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2ECA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081F0237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9E5FE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General perform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9223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30D1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94B0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7AC4EBF9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4A8D6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Heart murm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DF4B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12EE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090E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3DECAD06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DB6C6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Hematem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9CBE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148F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A28D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0B67A340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68397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Increased basoph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30B7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C161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786B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258A9427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E8B65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Increased plasma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65D8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015D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17E6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36DA25D3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25D21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Increased P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BA75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F5AB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9165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68CBF5D0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9E7EA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Increased RBC in 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2FB2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A371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0A6C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0BDA615E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2299D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3724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5075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812E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410B8A3A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61C21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Lam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1F4A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4971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646E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45D8CD3E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29946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Lim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F1A3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CF57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18F0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18A6D5E4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6AB3A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Listl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3928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949A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BEBE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2A9E270A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849CB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MCH, 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3D2E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EBFC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1448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7AA96051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C6F1F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MPV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FAC7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9020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0102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26AF8878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0F8B0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Nasal cong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15C1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7BF1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BC20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2AD4DA8D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33C16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4DF5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849F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B833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62A29B78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10E57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Ocular dis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0058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0274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F29C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5EAD5A92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3452E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Occult blood in 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1AF7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5DD3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5926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3CF212A1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869E2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Panting, exce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2CA9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29AE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D9BE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2</w:t>
            </w:r>
          </w:p>
        </w:tc>
      </w:tr>
      <w:tr w:rsidR="008A02FD" w:rsidRPr="000675F1" w14:paraId="0DA42387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1890D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Phosphorus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3740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785F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A2E0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61E123A4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39DE0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Polydi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C7E2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1827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66A8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1F40A621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134AE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Polyu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EB27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1E62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785B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4615F816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1F6C4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Potassium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4683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EC37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EBDD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03D5DA13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B3E21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Polydi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B658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301A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4199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51382F95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BAAD2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Prolonged prothrombin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522AA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FAE9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8F692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7B8A49D3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63A39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Rest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48767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B6D6F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20E4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7DB6A25F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F1F10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Retinal detach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7629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ADC9B1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F7ACC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34CAB5CE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0148A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lastRenderedPageBreak/>
              <w:t>Seiz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0E00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03E78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9631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3716B5D7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D7ADF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Soft st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FB17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76CF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BC739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1343A7A6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AD4AA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Splenomeg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D7C9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325A7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47ED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749C10C5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34A19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Tachypn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E5CCD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AF56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5042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32BCFB2C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C4AE8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rine pH</w:t>
            </w:r>
            <w:r w:rsidRPr="000675F1">
              <w:rPr>
                <w:rFonts w:cs="Arial"/>
                <w:color w:val="000000"/>
                <w:sz w:val="18"/>
                <w:szCs w:val="18"/>
              </w:rPr>
              <w:t>,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26B2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51B26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F36FB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701F88B5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CA579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Urticaria (hives, welts, whea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4C84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53EC4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4.2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5A45E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  <w:tr w:rsidR="008A02FD" w:rsidRPr="000675F1" w14:paraId="16E3B98A" w14:textId="77777777" w:rsidTr="0045494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C6A70" w14:textId="77777777" w:rsidR="008A02FD" w:rsidRPr="000675F1" w:rsidRDefault="008A02FD" w:rsidP="00454949">
            <w:pPr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Vocaliz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C06B5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9.1%),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A1430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54563" w14:textId="77777777" w:rsidR="008A02FD" w:rsidRPr="000675F1" w:rsidRDefault="008A02FD" w:rsidP="0045494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75F1">
              <w:rPr>
                <w:rFonts w:cs="Arial"/>
                <w:color w:val="000000"/>
                <w:sz w:val="18"/>
                <w:szCs w:val="18"/>
              </w:rPr>
              <w:t>1 (2.9%), 1</w:t>
            </w:r>
          </w:p>
        </w:tc>
      </w:tr>
    </w:tbl>
    <w:p w14:paraId="28718E0A" w14:textId="77777777" w:rsidR="00800318" w:rsidRDefault="00800318" w:rsidP="008151AA">
      <w:pPr>
        <w:spacing w:after="160" w:line="259" w:lineRule="auto"/>
        <w:rPr>
          <w:rFonts w:ascii="Times New Roman" w:hAnsi="Times New Roman" w:cs="Times New Roman"/>
          <w:b/>
        </w:rPr>
      </w:pPr>
    </w:p>
    <w:sectPr w:rsidR="00800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639"/>
    <w:rsid w:val="001C043A"/>
    <w:rsid w:val="002040A5"/>
    <w:rsid w:val="002B0639"/>
    <w:rsid w:val="003E2BE5"/>
    <w:rsid w:val="004D46A8"/>
    <w:rsid w:val="00513433"/>
    <w:rsid w:val="006D718B"/>
    <w:rsid w:val="00800318"/>
    <w:rsid w:val="008151AA"/>
    <w:rsid w:val="008A02FD"/>
    <w:rsid w:val="00C963F9"/>
    <w:rsid w:val="00D13DD5"/>
    <w:rsid w:val="00EC702A"/>
    <w:rsid w:val="00ED3A43"/>
    <w:rsid w:val="00FD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78876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063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63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71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18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2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00</Words>
  <Characters>5135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6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don, Cheryl A.</dc:creator>
  <cp:keywords/>
  <dc:description/>
  <cp:lastModifiedBy>Heather Gardner</cp:lastModifiedBy>
  <cp:revision>6</cp:revision>
  <dcterms:created xsi:type="dcterms:W3CDTF">2017-03-26T15:14:00Z</dcterms:created>
  <dcterms:modified xsi:type="dcterms:W3CDTF">2017-10-23T10:31:00Z</dcterms:modified>
</cp:coreProperties>
</file>